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667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950"/>
      </w:tblGrid>
      <w:tr w:rsidR="00D8602F" w:rsidRPr="008469D3" w14:paraId="72578BBB" w14:textId="77777777" w:rsidTr="00D7345D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B0F39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217D9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80AAE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CD0F8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7E9E08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118D8CB" w14:textId="77777777" w:rsidTr="00D7345D">
        <w:trPr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988C5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C550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781B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8AAA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728E7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CB831BE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41CA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FE7F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5CE0F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2EB23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774C55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FEE70C6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5930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9AD6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30C6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3C18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E935D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7CE1C7" w14:textId="694062AB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10757C53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6941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0F63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65CD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9AA1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22E9F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285922F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F31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8539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FCB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4E22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B7FE1" w14:textId="6616189B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16EA3B2D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45FE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4CBD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0875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888B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4B2C2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1C6C971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ECE0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76F0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F36F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F27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6BE897" w14:textId="7BC08227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 w:rsidR="00856E4A">
              <w:rPr>
                <w:rFonts w:cstheme="minorHAnsi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14:paraId="2A351967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2AAC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300E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B44B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BA97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87173" w14:textId="26539410" w:rsidR="00D8602F" w:rsidRPr="008469D3" w:rsidRDefault="00856E4A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4-</w:t>
            </w:r>
            <w:r w:rsidR="002F1DEE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384176AE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1C48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880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D1CF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1BA9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3AE3C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2C602CA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72B0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F67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4CCD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6EB3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F7DC2A" w14:textId="711C25A6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5-16</w:t>
            </w:r>
          </w:p>
        </w:tc>
      </w:tr>
      <w:tr w:rsidR="00D8602F" w:rsidRPr="008469D3" w14:paraId="681D924B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65B6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156D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1259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FAE2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CE79A6" w14:textId="7D0075BD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5-16</w:t>
            </w:r>
          </w:p>
        </w:tc>
      </w:tr>
      <w:tr w:rsidR="00D8602F" w:rsidRPr="008469D3" w14:paraId="550B3764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8241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2722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50F1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449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D1A748" w14:textId="472BD166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1</w:t>
            </w:r>
            <w:r w:rsidR="00856E4A">
              <w:rPr>
                <w:rFonts w:cstheme="minorHAnsi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760F7E7E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58E7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A48A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634E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F64A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55078D" w14:textId="3505E072" w:rsidR="00D8602F" w:rsidRPr="008469D3" w:rsidRDefault="002F1DE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5-16</w:t>
            </w:r>
          </w:p>
        </w:tc>
      </w:tr>
      <w:tr w:rsidR="00D8602F" w:rsidRPr="008469D3" w14:paraId="2E052794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7492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26D8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4E95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C2A3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02BC78" w14:textId="5F22EC7C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14CE08C1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CC26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E9AB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44B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DD3F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DCDB18" w14:textId="2E67383A" w:rsidR="00D8602F" w:rsidRPr="008469D3" w:rsidRDefault="00856E4A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19-20</w:t>
            </w:r>
          </w:p>
        </w:tc>
      </w:tr>
      <w:tr w:rsidR="00D8602F" w:rsidRPr="008469D3" w14:paraId="00486E0B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3290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D30E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E60E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4E0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C38168" w14:textId="0FA27B0F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5-16</w:t>
            </w:r>
          </w:p>
        </w:tc>
      </w:tr>
      <w:tr w:rsidR="00D8602F" w:rsidRPr="008469D3" w14:paraId="2387E280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B247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7A73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BA25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3A43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3A7ADB" w14:textId="2F35E040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5-16</w:t>
            </w:r>
          </w:p>
        </w:tc>
      </w:tr>
      <w:tr w:rsidR="00D8602F" w:rsidRPr="008469D3" w14:paraId="75E22FD4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0912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0A51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A65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8033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4A106" w14:textId="0FDE152B" w:rsidR="00D8602F" w:rsidRPr="008469D3" w:rsidRDefault="002F1DEE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2</w:t>
            </w:r>
            <w:r>
              <w:rPr>
                <w:rFonts w:cstheme="minorHAnsi"/>
                <w:sz w:val="18"/>
                <w:lang w:val="en-GB" w:eastAsia="zh-CN"/>
              </w:rPr>
              <w:t>0</w:t>
            </w:r>
          </w:p>
        </w:tc>
      </w:tr>
      <w:tr w:rsidR="00D8602F" w:rsidRPr="008469D3" w14:paraId="072AEA90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51D1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D55A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F1F0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ADF1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068BB8" w14:textId="4F1091C1" w:rsidR="00D8602F" w:rsidRPr="008469D3" w:rsidRDefault="002F1DEE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1</w:t>
            </w:r>
            <w:r>
              <w:rPr>
                <w:rFonts w:cstheme="minorHAnsi"/>
                <w:sz w:val="18"/>
                <w:lang w:val="en-GB" w:eastAsia="zh-CN"/>
              </w:rPr>
              <w:t>5-16</w:t>
            </w:r>
          </w:p>
        </w:tc>
      </w:tr>
      <w:tr w:rsidR="00D8602F" w:rsidRPr="008469D3" w14:paraId="5C7C63E8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754C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F897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E8DA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2583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239E4A" w14:textId="2B18ED0C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 w:rsidR="00856E4A">
              <w:rPr>
                <w:rFonts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52CEEB7F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11B21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EB05E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4D98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EF9B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3419CE" w14:textId="3FBADFE6" w:rsidR="00D8602F" w:rsidRPr="008469D3" w:rsidRDefault="00856E4A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16</w:t>
            </w:r>
          </w:p>
        </w:tc>
      </w:tr>
      <w:tr w:rsidR="00D8602F" w:rsidRPr="008469D3" w14:paraId="22ABAE86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2D44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9B43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6882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65F9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E464C" w14:textId="527AEFE1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9-20</w:t>
            </w:r>
          </w:p>
        </w:tc>
      </w:tr>
      <w:tr w:rsidR="00D8602F" w:rsidRPr="008469D3" w14:paraId="76F5FCCF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5307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4606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7B45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190A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BCD9A2" w14:textId="7E260EFE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Not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 applicable</w:t>
            </w:r>
          </w:p>
        </w:tc>
      </w:tr>
      <w:tr w:rsidR="00D8602F" w:rsidRPr="008469D3" w14:paraId="7E748D8B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F07A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9196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43B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D376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64A757" w14:textId="4FF9D578" w:rsidR="00D8602F" w:rsidRPr="008469D3" w:rsidRDefault="002F1DE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 w:rsidR="00856E4A">
              <w:rPr>
                <w:rFonts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5DE6B68F" w14:textId="77777777" w:rsidTr="00D7345D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66FE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4397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2511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F33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292113" w14:textId="2811B75F" w:rsidR="00D8602F" w:rsidRPr="008469D3" w:rsidRDefault="0017042F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1</w:t>
            </w:r>
            <w:r>
              <w:rPr>
                <w:rFonts w:cstheme="minorHAnsi"/>
                <w:sz w:val="18"/>
                <w:lang w:val="en-GB" w:eastAsia="zh-CN"/>
              </w:rPr>
              <w:t>9-20</w:t>
            </w:r>
          </w:p>
        </w:tc>
      </w:tr>
      <w:tr w:rsidR="00D8602F" w:rsidRPr="008469D3" w14:paraId="53A00613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F672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8332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270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EA29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487AE9" w14:textId="0B0B3FF4" w:rsidR="00D8602F" w:rsidRPr="008469D3" w:rsidRDefault="0017042F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1</w:t>
            </w:r>
            <w:r>
              <w:rPr>
                <w:rFonts w:cstheme="minorHAnsi"/>
                <w:sz w:val="18"/>
                <w:lang w:val="en-GB" w:eastAsia="zh-CN"/>
              </w:rPr>
              <w:t>6</w:t>
            </w:r>
          </w:p>
        </w:tc>
      </w:tr>
      <w:tr w:rsidR="00D8602F" w:rsidRPr="008469D3" w14:paraId="1C659888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15E10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672A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C9EF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FA50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E0994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00FDC5D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995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54F2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EF03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571E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4772E8" w14:textId="355D9488" w:rsidR="00D8602F" w:rsidRPr="008469D3" w:rsidRDefault="00D7345D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F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igure 1a and Supplementary Fig. 1</w:t>
            </w:r>
          </w:p>
        </w:tc>
      </w:tr>
      <w:tr w:rsidR="00D8602F" w:rsidRPr="008469D3" w14:paraId="78C1A911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85AA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E940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4BA5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241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F39C59" w14:textId="14DE60C2" w:rsidR="00D8602F" w:rsidRPr="00D7345D" w:rsidRDefault="009C4307" w:rsidP="00D8602F">
            <w:pPr>
              <w:rPr>
                <w:rFonts w:ascii="微软雅黑" w:eastAsia="微软雅黑" w:hAnsi="微软雅黑" w:cs="微软雅黑"/>
                <w:color w:val="000000" w:themeColor="text1"/>
                <w:sz w:val="18"/>
                <w:lang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eastAsia="zh-CN"/>
              </w:rPr>
              <w:t>5</w:t>
            </w:r>
            <w:r w:rsidR="00CB3D83">
              <w:rPr>
                <w:rFonts w:cstheme="minorHAnsi"/>
                <w:color w:val="000000" w:themeColor="text1"/>
                <w:sz w:val="18"/>
                <w:lang w:eastAsia="zh-CN"/>
              </w:rPr>
              <w:t xml:space="preserve"> </w:t>
            </w:r>
            <w:r w:rsidR="00CB3D83">
              <w:rPr>
                <w:rFonts w:cstheme="minorHAnsi" w:hint="eastAsia"/>
                <w:color w:val="000000" w:themeColor="text1"/>
                <w:sz w:val="18"/>
                <w:lang w:eastAsia="zh-CN"/>
              </w:rPr>
              <w:t>and</w:t>
            </w:r>
            <w:r w:rsidR="00CB3D83">
              <w:rPr>
                <w:rFonts w:cstheme="minorHAnsi"/>
                <w:color w:val="000000" w:themeColor="text1"/>
                <w:sz w:val="18"/>
                <w:lang w:eastAsia="zh-CN"/>
              </w:rPr>
              <w:t xml:space="preserve"> </w:t>
            </w:r>
            <w:r w:rsidR="00CB3D83"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Supplementary </w:t>
            </w:r>
            <w:r w:rsidR="00D7345D">
              <w:rPr>
                <w:rFonts w:cstheme="minorHAnsi"/>
                <w:color w:val="000000" w:themeColor="text1"/>
                <w:sz w:val="18"/>
                <w:lang w:eastAsia="zh-CN"/>
              </w:rPr>
              <w:t>Table 1</w:t>
            </w:r>
            <w:r>
              <w:rPr>
                <w:rFonts w:cstheme="minorHAnsi"/>
                <w:color w:val="000000" w:themeColor="text1"/>
                <w:sz w:val="18"/>
                <w:lang w:eastAsia="zh-CN"/>
              </w:rPr>
              <w:t>, 2 and 4</w:t>
            </w:r>
          </w:p>
        </w:tc>
      </w:tr>
      <w:tr w:rsidR="00D8602F" w:rsidRPr="008469D3" w14:paraId="07395F35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7FED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D4CD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F3E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3100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FEDB8B" w14:textId="19640788" w:rsidR="00D8602F" w:rsidRPr="008469D3" w:rsidRDefault="00D734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Not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 applicable</w:t>
            </w:r>
          </w:p>
        </w:tc>
      </w:tr>
      <w:tr w:rsidR="00D8602F" w:rsidRPr="008469D3" w14:paraId="60F76E5D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0623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8E09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1CA3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C58E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07DEB3" w14:textId="53EEC5F4" w:rsidR="00D8602F" w:rsidRPr="008469D3" w:rsidRDefault="008D78C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Not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 applicable</w:t>
            </w:r>
          </w:p>
        </w:tc>
      </w:tr>
      <w:tr w:rsidR="00D8602F" w:rsidRPr="008469D3" w14:paraId="10307E81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51D1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CC10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AD18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83A8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EE4DEE" w14:textId="0A2D13AF" w:rsidR="00D8602F" w:rsidRPr="008469D3" w:rsidRDefault="008D78C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Not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 applicable</w:t>
            </w:r>
          </w:p>
        </w:tc>
      </w:tr>
      <w:tr w:rsidR="00D8602F" w:rsidRPr="008469D3" w14:paraId="4CAAD73C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71C2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26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3FD9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20B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FEAFCB" w14:textId="742CE71D" w:rsidR="00D8602F" w:rsidRPr="008469D3" w:rsidRDefault="008D78CB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9</w:t>
            </w:r>
            <w:r w:rsidR="00856E4A"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, figure 4 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and </w:t>
            </w: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Table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CB3D83">
              <w:rPr>
                <w:rFonts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14:paraId="3B81600C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1006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D5E6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FD02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6456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5DAB4D" w14:textId="5A18696B" w:rsidR="00D8602F" w:rsidRPr="008469D3" w:rsidRDefault="008D78CB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9</w:t>
            </w:r>
            <w:r w:rsidR="00856E4A">
              <w:rPr>
                <w:rFonts w:cstheme="minorHAnsi"/>
                <w:color w:val="000000" w:themeColor="text1"/>
                <w:sz w:val="18"/>
                <w:lang w:val="en-GB" w:eastAsia="zh-CN"/>
              </w:rPr>
              <w:t>, figure 4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 and </w:t>
            </w: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Table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CB3D83">
              <w:rPr>
                <w:rFonts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14:paraId="47C840FC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4E73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A7E4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05EB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2E4F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A2D4BD" w14:textId="5A43F7F7" w:rsidR="00D8602F" w:rsidRPr="008469D3" w:rsidRDefault="008D78C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Not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 xml:space="preserve"> applicable</w:t>
            </w:r>
          </w:p>
        </w:tc>
      </w:tr>
      <w:tr w:rsidR="00D8602F" w:rsidRPr="008469D3" w14:paraId="04C99387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71D3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D701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5584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CCCC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D4122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7F238FE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D53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E344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D0E4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D9B9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A73D95" w14:textId="39F35D2C" w:rsidR="00D8602F" w:rsidRPr="008469D3" w:rsidRDefault="008D78CB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14:paraId="54D4776B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816D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5279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B1D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6767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4AE6D" w14:textId="61B51D2C" w:rsidR="00D8602F" w:rsidRPr="008469D3" w:rsidRDefault="008D78CB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1-1</w:t>
            </w:r>
            <w:r w:rsidR="00856E4A">
              <w:rPr>
                <w:rFonts w:cstheme="minorHAnsi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14:paraId="62F78DFE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F62C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0F27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6DE7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57F7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C14EC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CD6E28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F2C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2A31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A83B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11BC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79CD7F" w14:textId="62C48CAB" w:rsidR="00D8602F" w:rsidRPr="008469D3" w:rsidRDefault="008D78CB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 w:rsidR="00856E4A">
              <w:rPr>
                <w:rFonts w:cstheme="minorHAnsi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456E3233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07D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2B71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A186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D89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7AE7F" w14:textId="4DB2234B" w:rsidR="00D8602F" w:rsidRPr="008469D3" w:rsidRDefault="008D78CB" w:rsidP="00D8602F">
            <w:pPr>
              <w:rPr>
                <w:rFonts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1</w:t>
            </w:r>
            <w:r w:rsidR="00856E4A">
              <w:rPr>
                <w:rFonts w:cstheme="minorHAnsi"/>
                <w:color w:val="000000" w:themeColor="text1"/>
                <w:sz w:val="18"/>
                <w:lang w:eastAsia="zh-CN"/>
              </w:rPr>
              <w:t>5</w:t>
            </w:r>
          </w:p>
        </w:tc>
      </w:tr>
      <w:tr w:rsidR="00D8602F" w:rsidRPr="008469D3" w14:paraId="22B578A1" w14:textId="77777777" w:rsidTr="00D7345D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88B6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AC697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FB914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A4E3B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95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6401013" w14:textId="0CBC1CDD" w:rsidR="00D8602F" w:rsidRPr="008469D3" w:rsidRDefault="00856E4A" w:rsidP="00D8602F">
            <w:pPr>
              <w:rPr>
                <w:rFonts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eastAsia="zh-CN"/>
              </w:rPr>
              <w:t>27</w:t>
            </w:r>
          </w:p>
        </w:tc>
      </w:tr>
      <w:tr w:rsidR="00D8602F" w:rsidRPr="005320D9" w14:paraId="768BD7F2" w14:textId="77777777" w:rsidTr="00D7345D">
        <w:trPr>
          <w:trHeight w:val="70"/>
        </w:trPr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6E1762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EA2D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8EDF0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CEB0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03E89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DE8585F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5931F4A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8240736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19359EB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9160B13" w14:textId="77777777" w:rsidR="00411FEB" w:rsidRDefault="007C5912" w:rsidP="00F31F82">
      <w:pPr>
        <w:pStyle w:val="3"/>
      </w:pPr>
      <w:r>
        <w:t>Explanation</w:t>
      </w:r>
    </w:p>
    <w:p w14:paraId="1DB3ADC6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11E3E8E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05274D9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6598991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3FF464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3372FDC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733FB9D" w14:textId="77777777" w:rsidR="00070D8C" w:rsidRPr="00411FEB" w:rsidRDefault="00070D8C" w:rsidP="00F31F82">
      <w:pPr>
        <w:pStyle w:val="3"/>
      </w:pPr>
      <w:r>
        <w:t>DEVELOPMENT</w:t>
      </w:r>
    </w:p>
    <w:p w14:paraId="0048971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1FA19A" w14:textId="77777777" w:rsidR="00506462" w:rsidRDefault="00506462" w:rsidP="00757FD1">
      <w:pPr>
        <w:spacing w:after="0" w:line="240" w:lineRule="auto"/>
      </w:pPr>
      <w:r>
        <w:separator/>
      </w:r>
    </w:p>
  </w:endnote>
  <w:endnote w:type="continuationSeparator" w:id="0">
    <w:p w14:paraId="582F9D2A" w14:textId="77777777" w:rsidR="00506462" w:rsidRDefault="0050646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F770B5" w14:textId="77777777"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76997452" wp14:editId="7810655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0FA1B5" w14:textId="77777777" w:rsidR="00506462" w:rsidRDefault="00506462" w:rsidP="00757FD1">
      <w:pPr>
        <w:spacing w:after="0" w:line="240" w:lineRule="auto"/>
      </w:pPr>
      <w:r>
        <w:separator/>
      </w:r>
    </w:p>
  </w:footnote>
  <w:footnote w:type="continuationSeparator" w:id="0">
    <w:p w14:paraId="7D432816" w14:textId="77777777" w:rsidR="00506462" w:rsidRDefault="0050646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42F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056CB"/>
    <w:rsid w:val="0022549C"/>
    <w:rsid w:val="00233AF8"/>
    <w:rsid w:val="002434E1"/>
    <w:rsid w:val="0025102C"/>
    <w:rsid w:val="002A0EDF"/>
    <w:rsid w:val="002B7708"/>
    <w:rsid w:val="002F1DEE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D5159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06462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56E4A"/>
    <w:rsid w:val="00877F0A"/>
    <w:rsid w:val="008948E6"/>
    <w:rsid w:val="00894A1C"/>
    <w:rsid w:val="008B6CFB"/>
    <w:rsid w:val="008D54DA"/>
    <w:rsid w:val="008D58CC"/>
    <w:rsid w:val="008D78CB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4307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0417E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3D83"/>
    <w:rsid w:val="00CB5C8F"/>
    <w:rsid w:val="00CB5FD4"/>
    <w:rsid w:val="00CD7A3D"/>
    <w:rsid w:val="00D50E85"/>
    <w:rsid w:val="00D52094"/>
    <w:rsid w:val="00D7345D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19A2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FDDF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150</Words>
  <Characters>6555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engyuan</cp:lastModifiedBy>
  <cp:revision>8</cp:revision>
  <cp:lastPrinted>2015-10-23T10:20:00Z</cp:lastPrinted>
  <dcterms:created xsi:type="dcterms:W3CDTF">2016-01-11T09:42:00Z</dcterms:created>
  <dcterms:modified xsi:type="dcterms:W3CDTF">2023-02-08T05:41:00Z</dcterms:modified>
</cp:coreProperties>
</file>